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912CFD" w14:textId="370E9411" w:rsidR="00CC4986" w:rsidRPr="00E4732C" w:rsidRDefault="00CC4986" w:rsidP="00F6157F">
      <w:pPr>
        <w:rPr>
          <w:rFonts w:ascii="Times New Roman" w:eastAsia="宋体" w:hAnsi="Times New Roman" w:cs="Times New Roman"/>
          <w:sz w:val="20"/>
          <w:szCs w:val="20"/>
        </w:rPr>
      </w:pPr>
      <w:bookmarkStart w:id="0" w:name="_Hlk501908250"/>
      <w:r w:rsidRPr="009A4117">
        <w:rPr>
          <w:rFonts w:ascii="Times New Roman" w:eastAsia="宋体" w:hAnsi="Times New Roman" w:cs="Times New Roman"/>
          <w:b/>
          <w:sz w:val="20"/>
          <w:szCs w:val="20"/>
        </w:rPr>
        <w:t>S</w:t>
      </w:r>
      <w:r w:rsidR="00DA3A56">
        <w:rPr>
          <w:rFonts w:ascii="Times New Roman" w:eastAsia="宋体" w:hAnsi="Times New Roman" w:cs="Times New Roman"/>
          <w:b/>
          <w:sz w:val="20"/>
          <w:szCs w:val="20"/>
        </w:rPr>
        <w:t>2</w:t>
      </w:r>
      <w:r w:rsidRPr="009A4117">
        <w:rPr>
          <w:rFonts w:ascii="Times New Roman" w:eastAsia="宋体" w:hAnsi="Times New Roman" w:cs="Times New Roman"/>
          <w:b/>
          <w:sz w:val="20"/>
          <w:szCs w:val="20"/>
        </w:rPr>
        <w:t xml:space="preserve"> Table</w:t>
      </w:r>
      <w:r w:rsidR="009A4117">
        <w:rPr>
          <w:rFonts w:ascii="Times New Roman" w:eastAsia="宋体" w:hAnsi="Times New Roman" w:cs="Times New Roman"/>
          <w:b/>
          <w:sz w:val="20"/>
          <w:szCs w:val="20"/>
        </w:rPr>
        <w:t>.</w:t>
      </w:r>
      <w:r w:rsidRPr="00E4732C">
        <w:rPr>
          <w:rFonts w:ascii="Times New Roman" w:eastAsia="宋体" w:hAnsi="Times New Roman" w:cs="Times New Roman"/>
          <w:sz w:val="20"/>
          <w:szCs w:val="20"/>
        </w:rPr>
        <w:t xml:space="preserve"> </w:t>
      </w:r>
      <w:bookmarkStart w:id="1" w:name="_GoBack"/>
      <w:bookmarkEnd w:id="1"/>
    </w:p>
    <w:tbl>
      <w:tblPr>
        <w:tblW w:w="78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14"/>
        <w:gridCol w:w="1083"/>
        <w:gridCol w:w="2726"/>
        <w:gridCol w:w="1157"/>
      </w:tblGrid>
      <w:tr w:rsidR="00CC4986" w:rsidRPr="00E4732C" w14:paraId="6A4F2151" w14:textId="77777777" w:rsidTr="00CC4986">
        <w:trPr>
          <w:trHeight w:val="804"/>
          <w:jc w:val="center"/>
        </w:trPr>
        <w:tc>
          <w:tcPr>
            <w:tcW w:w="2972" w:type="dxa"/>
            <w:shd w:val="clear" w:color="auto" w:fill="auto"/>
            <w:vAlign w:val="center"/>
            <w:hideMark/>
          </w:tcPr>
          <w:bookmarkEnd w:id="0"/>
          <w:p w14:paraId="1B77CE83" w14:textId="77777777" w:rsidR="00CC4986" w:rsidRPr="00E4732C" w:rsidRDefault="00CC4986" w:rsidP="00F840E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E4732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Queries in Chinese</w:t>
            </w:r>
          </w:p>
          <w:p w14:paraId="5E3A40F1" w14:textId="77777777" w:rsidR="00CC4986" w:rsidRPr="00E4732C" w:rsidRDefault="00CC4986" w:rsidP="008E24C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E4732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(in English)</w:t>
            </w:r>
          </w:p>
        </w:tc>
        <w:tc>
          <w:tcPr>
            <w:tcW w:w="968" w:type="dxa"/>
            <w:shd w:val="clear" w:color="auto" w:fill="auto"/>
            <w:vAlign w:val="center"/>
            <w:hideMark/>
          </w:tcPr>
          <w:p w14:paraId="7BDA5715" w14:textId="77777777" w:rsidR="00CC4986" w:rsidRPr="00E4732C" w:rsidRDefault="00CC4986" w:rsidP="00F840E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E4732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Pearson correlation coefficient</w:t>
            </w:r>
          </w:p>
        </w:tc>
        <w:tc>
          <w:tcPr>
            <w:tcW w:w="2780" w:type="dxa"/>
            <w:shd w:val="clear" w:color="auto" w:fill="auto"/>
            <w:vAlign w:val="center"/>
            <w:hideMark/>
          </w:tcPr>
          <w:p w14:paraId="024BB24D" w14:textId="77777777" w:rsidR="00CC4986" w:rsidRPr="00E4732C" w:rsidRDefault="00CC4986" w:rsidP="00F840E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E4732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Queries in Chinese</w:t>
            </w:r>
          </w:p>
          <w:p w14:paraId="2D03D637" w14:textId="77777777" w:rsidR="00CC4986" w:rsidRPr="00E4732C" w:rsidRDefault="00CC4986" w:rsidP="008E24C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E4732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(in English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073DD633" w14:textId="77777777" w:rsidR="00CC4986" w:rsidRPr="00E4732C" w:rsidRDefault="00CC4986" w:rsidP="00F840E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E4732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Pearson correlation coefficient</w:t>
            </w:r>
          </w:p>
        </w:tc>
      </w:tr>
      <w:tr w:rsidR="00CC4986" w:rsidRPr="00E4732C" w14:paraId="46BB86CE" w14:textId="77777777" w:rsidTr="00CC4986">
        <w:trPr>
          <w:trHeight w:val="672"/>
          <w:jc w:val="center"/>
        </w:trPr>
        <w:tc>
          <w:tcPr>
            <w:tcW w:w="2972" w:type="dxa"/>
            <w:shd w:val="clear" w:color="auto" w:fill="auto"/>
            <w:vAlign w:val="center"/>
            <w:hideMark/>
          </w:tcPr>
          <w:p w14:paraId="78BE0281" w14:textId="77777777" w:rsidR="00CC4986" w:rsidRPr="00E4732C" w:rsidRDefault="00CC4986" w:rsidP="00F840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艾滋病防治条例</w:t>
            </w:r>
            <w:r w:rsidRPr="00E473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Regulation on the Prevention and Treatment of AIDS)</w:t>
            </w:r>
          </w:p>
        </w:tc>
        <w:tc>
          <w:tcPr>
            <w:tcW w:w="968" w:type="dxa"/>
            <w:shd w:val="clear" w:color="auto" w:fill="auto"/>
            <w:vAlign w:val="center"/>
            <w:hideMark/>
          </w:tcPr>
          <w:p w14:paraId="2C730627" w14:textId="77777777" w:rsidR="00CC4986" w:rsidRPr="00E4732C" w:rsidRDefault="00CC4986" w:rsidP="00F840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987</w:t>
            </w:r>
          </w:p>
        </w:tc>
        <w:tc>
          <w:tcPr>
            <w:tcW w:w="2780" w:type="dxa"/>
            <w:shd w:val="clear" w:color="auto" w:fill="auto"/>
            <w:vAlign w:val="center"/>
            <w:hideMark/>
          </w:tcPr>
          <w:p w14:paraId="53BFC03D" w14:textId="77777777" w:rsidR="00CC4986" w:rsidRPr="00E4732C" w:rsidRDefault="00CC4986" w:rsidP="00F840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怎样预防艾滋病</w:t>
            </w:r>
            <w:r w:rsidRPr="00E473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How to prevent AIDS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7E3EB53B" w14:textId="77777777" w:rsidR="00CC4986" w:rsidRPr="00E4732C" w:rsidRDefault="00CC4986" w:rsidP="00F840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034</w:t>
            </w:r>
          </w:p>
        </w:tc>
      </w:tr>
      <w:tr w:rsidR="00CC4986" w:rsidRPr="00E4732C" w14:paraId="76789B8A" w14:textId="77777777" w:rsidTr="00CC4986">
        <w:trPr>
          <w:trHeight w:val="600"/>
          <w:jc w:val="center"/>
        </w:trPr>
        <w:tc>
          <w:tcPr>
            <w:tcW w:w="2972" w:type="dxa"/>
            <w:shd w:val="clear" w:color="auto" w:fill="auto"/>
            <w:vAlign w:val="center"/>
            <w:hideMark/>
          </w:tcPr>
          <w:p w14:paraId="232F55BE" w14:textId="77777777" w:rsidR="00CC4986" w:rsidRPr="00E4732C" w:rsidRDefault="00CC4986" w:rsidP="00F840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艾滋病防治知识</w:t>
            </w:r>
            <w:r w:rsidRPr="00E473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AIDS prevention knowledge)</w:t>
            </w:r>
          </w:p>
        </w:tc>
        <w:tc>
          <w:tcPr>
            <w:tcW w:w="968" w:type="dxa"/>
            <w:shd w:val="clear" w:color="auto" w:fill="auto"/>
            <w:vAlign w:val="center"/>
            <w:hideMark/>
          </w:tcPr>
          <w:p w14:paraId="69F929BF" w14:textId="77777777" w:rsidR="00CC4986" w:rsidRPr="00E4732C" w:rsidRDefault="00CC4986" w:rsidP="00F840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973</w:t>
            </w:r>
          </w:p>
        </w:tc>
        <w:tc>
          <w:tcPr>
            <w:tcW w:w="2780" w:type="dxa"/>
            <w:shd w:val="clear" w:color="auto" w:fill="auto"/>
            <w:vAlign w:val="center"/>
            <w:hideMark/>
          </w:tcPr>
          <w:p w14:paraId="16C3686B" w14:textId="77777777" w:rsidR="00CC4986" w:rsidRPr="00E4732C" w:rsidRDefault="00CC4986" w:rsidP="00F840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艾滋病宣传日</w:t>
            </w:r>
            <w:r w:rsidRPr="00E473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AIDS awareness day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61899727" w14:textId="77777777" w:rsidR="00CC4986" w:rsidRPr="00E4732C" w:rsidRDefault="00CC4986" w:rsidP="00F840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011</w:t>
            </w:r>
          </w:p>
        </w:tc>
      </w:tr>
      <w:tr w:rsidR="00CC4986" w:rsidRPr="00E4732C" w14:paraId="495EABB5" w14:textId="77777777" w:rsidTr="00CC4986">
        <w:trPr>
          <w:trHeight w:val="600"/>
          <w:jc w:val="center"/>
        </w:trPr>
        <w:tc>
          <w:tcPr>
            <w:tcW w:w="2972" w:type="dxa"/>
            <w:shd w:val="clear" w:color="auto" w:fill="auto"/>
            <w:vAlign w:val="center"/>
            <w:hideMark/>
          </w:tcPr>
          <w:p w14:paraId="0BF3FE50" w14:textId="77777777" w:rsidR="00CC4986" w:rsidRPr="00E4732C" w:rsidRDefault="00CC4986" w:rsidP="00F840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艾滋病宣传</w:t>
            </w:r>
            <w:r w:rsidRPr="00E473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AIDS awareness)</w:t>
            </w:r>
          </w:p>
        </w:tc>
        <w:tc>
          <w:tcPr>
            <w:tcW w:w="968" w:type="dxa"/>
            <w:shd w:val="clear" w:color="auto" w:fill="auto"/>
            <w:vAlign w:val="center"/>
            <w:hideMark/>
          </w:tcPr>
          <w:p w14:paraId="2A6FFC3C" w14:textId="77777777" w:rsidR="00CC4986" w:rsidRPr="00E4732C" w:rsidRDefault="00CC4986" w:rsidP="00F840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348</w:t>
            </w:r>
          </w:p>
        </w:tc>
        <w:tc>
          <w:tcPr>
            <w:tcW w:w="2780" w:type="dxa"/>
            <w:shd w:val="clear" w:color="auto" w:fill="auto"/>
            <w:vAlign w:val="center"/>
            <w:hideMark/>
          </w:tcPr>
          <w:p w14:paraId="252C53FA" w14:textId="77777777" w:rsidR="00CC4986" w:rsidRPr="00E4732C" w:rsidRDefault="00CC4986" w:rsidP="00F840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世界艾滋病日</w:t>
            </w:r>
            <w:r w:rsidRPr="00E473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World AIDS Day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309E70EB" w14:textId="77777777" w:rsidR="00CC4986" w:rsidRPr="00E4732C" w:rsidRDefault="00CC4986" w:rsidP="00F840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99</w:t>
            </w:r>
          </w:p>
        </w:tc>
      </w:tr>
      <w:tr w:rsidR="00CC4986" w:rsidRPr="00E4732C" w14:paraId="3E0A59B8" w14:textId="77777777" w:rsidTr="00CC4986">
        <w:trPr>
          <w:trHeight w:val="600"/>
          <w:jc w:val="center"/>
        </w:trPr>
        <w:tc>
          <w:tcPr>
            <w:tcW w:w="2972" w:type="dxa"/>
            <w:shd w:val="clear" w:color="auto" w:fill="auto"/>
            <w:vAlign w:val="center"/>
            <w:hideMark/>
          </w:tcPr>
          <w:p w14:paraId="4FEE0B68" w14:textId="77777777" w:rsidR="00CC4986" w:rsidRPr="00E4732C" w:rsidRDefault="00CC4986" w:rsidP="00F840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艾滋病手抄报</w:t>
            </w:r>
            <w:r w:rsidRPr="00E473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Handwritten AIDS newspaper)</w:t>
            </w:r>
          </w:p>
        </w:tc>
        <w:tc>
          <w:tcPr>
            <w:tcW w:w="968" w:type="dxa"/>
            <w:shd w:val="clear" w:color="auto" w:fill="auto"/>
            <w:vAlign w:val="center"/>
            <w:hideMark/>
          </w:tcPr>
          <w:p w14:paraId="7A3867A6" w14:textId="77777777" w:rsidR="00CC4986" w:rsidRPr="00E4732C" w:rsidRDefault="00CC4986" w:rsidP="00F840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178</w:t>
            </w:r>
          </w:p>
        </w:tc>
        <w:tc>
          <w:tcPr>
            <w:tcW w:w="2780" w:type="dxa"/>
            <w:shd w:val="clear" w:color="auto" w:fill="auto"/>
            <w:vAlign w:val="center"/>
            <w:hideMark/>
          </w:tcPr>
          <w:p w14:paraId="60ED4776" w14:textId="77777777" w:rsidR="00CC4986" w:rsidRPr="00E4732C" w:rsidRDefault="00CC4986" w:rsidP="00F840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怎么预防艾滋病</w:t>
            </w:r>
            <w:r w:rsidRPr="00E473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How to prevent AIDS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09DB52F6" w14:textId="77777777" w:rsidR="00CC4986" w:rsidRPr="00E4732C" w:rsidRDefault="00CC4986" w:rsidP="00F840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845</w:t>
            </w:r>
          </w:p>
        </w:tc>
      </w:tr>
      <w:tr w:rsidR="00CC4986" w:rsidRPr="00E4732C" w14:paraId="407AC361" w14:textId="77777777" w:rsidTr="00CC4986">
        <w:trPr>
          <w:trHeight w:val="600"/>
          <w:jc w:val="center"/>
        </w:trPr>
        <w:tc>
          <w:tcPr>
            <w:tcW w:w="2972" w:type="dxa"/>
            <w:shd w:val="clear" w:color="auto" w:fill="auto"/>
            <w:vAlign w:val="center"/>
            <w:hideMark/>
          </w:tcPr>
          <w:p w14:paraId="2E20C415" w14:textId="77777777" w:rsidR="00CC4986" w:rsidRPr="00E4732C" w:rsidRDefault="00CC4986" w:rsidP="00F840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预防艾滋病手抄报</w:t>
            </w:r>
            <w:r w:rsidRPr="00E473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Handwritten anti-AIDS newspaper)</w:t>
            </w:r>
          </w:p>
        </w:tc>
        <w:tc>
          <w:tcPr>
            <w:tcW w:w="968" w:type="dxa"/>
            <w:shd w:val="clear" w:color="auto" w:fill="auto"/>
            <w:vAlign w:val="center"/>
            <w:hideMark/>
          </w:tcPr>
          <w:p w14:paraId="3A0F241C" w14:textId="77777777" w:rsidR="00CC4986" w:rsidRPr="00E4732C" w:rsidRDefault="00CC4986" w:rsidP="00F840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999</w:t>
            </w:r>
          </w:p>
        </w:tc>
        <w:tc>
          <w:tcPr>
            <w:tcW w:w="2780" w:type="dxa"/>
            <w:shd w:val="clear" w:color="auto" w:fill="auto"/>
            <w:vAlign w:val="center"/>
            <w:hideMark/>
          </w:tcPr>
          <w:p w14:paraId="71E90EC6" w14:textId="77777777" w:rsidR="00CC4986" w:rsidRPr="00E4732C" w:rsidRDefault="00CC4986" w:rsidP="00F840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艾滋病宣传标语</w:t>
            </w:r>
            <w:r w:rsidRPr="00E473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AIDS awareness slogan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14E8C282" w14:textId="77777777" w:rsidR="00CC4986" w:rsidRPr="00E4732C" w:rsidRDefault="00CC4986" w:rsidP="00F840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774</w:t>
            </w:r>
          </w:p>
        </w:tc>
      </w:tr>
      <w:tr w:rsidR="00CC4986" w:rsidRPr="00E4732C" w14:paraId="2F5B5E6A" w14:textId="77777777" w:rsidTr="00CC4986">
        <w:trPr>
          <w:trHeight w:val="600"/>
          <w:jc w:val="center"/>
        </w:trPr>
        <w:tc>
          <w:tcPr>
            <w:tcW w:w="2972" w:type="dxa"/>
            <w:shd w:val="clear" w:color="auto" w:fill="auto"/>
            <w:vAlign w:val="center"/>
            <w:hideMark/>
          </w:tcPr>
          <w:p w14:paraId="40A62506" w14:textId="77777777" w:rsidR="00CC4986" w:rsidRPr="00E4732C" w:rsidRDefault="00CC4986" w:rsidP="00F840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艾滋病病毒</w:t>
            </w:r>
            <w:r w:rsidRPr="00E473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AIDS virus)</w:t>
            </w:r>
          </w:p>
        </w:tc>
        <w:tc>
          <w:tcPr>
            <w:tcW w:w="968" w:type="dxa"/>
            <w:shd w:val="clear" w:color="auto" w:fill="auto"/>
            <w:vAlign w:val="center"/>
            <w:hideMark/>
          </w:tcPr>
          <w:p w14:paraId="40E72747" w14:textId="77777777" w:rsidR="00CC4986" w:rsidRPr="00E4732C" w:rsidRDefault="00CC4986" w:rsidP="00F840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977</w:t>
            </w:r>
          </w:p>
        </w:tc>
        <w:tc>
          <w:tcPr>
            <w:tcW w:w="2780" w:type="dxa"/>
            <w:shd w:val="clear" w:color="auto" w:fill="auto"/>
            <w:vAlign w:val="center"/>
            <w:hideMark/>
          </w:tcPr>
          <w:p w14:paraId="7EDAAF4C" w14:textId="77777777" w:rsidR="00CC4986" w:rsidRPr="00E4732C" w:rsidRDefault="00CC4986" w:rsidP="00F840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艾滋</w:t>
            </w:r>
            <w:r w:rsidRPr="00E473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AIDS/HIV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2683F504" w14:textId="77777777" w:rsidR="00CC4986" w:rsidRPr="00E4732C" w:rsidRDefault="00CC4986" w:rsidP="00F840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496</w:t>
            </w:r>
          </w:p>
        </w:tc>
      </w:tr>
      <w:tr w:rsidR="00CC4986" w:rsidRPr="00E4732C" w14:paraId="5FC361C2" w14:textId="77777777" w:rsidTr="00CC4986">
        <w:trPr>
          <w:trHeight w:val="600"/>
          <w:jc w:val="center"/>
        </w:trPr>
        <w:tc>
          <w:tcPr>
            <w:tcW w:w="2972" w:type="dxa"/>
            <w:shd w:val="clear" w:color="auto" w:fill="auto"/>
            <w:vAlign w:val="center"/>
            <w:hideMark/>
          </w:tcPr>
          <w:p w14:paraId="5F41D8AE" w14:textId="77777777" w:rsidR="00CC4986" w:rsidRPr="00E4732C" w:rsidRDefault="00CC4986" w:rsidP="00F840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如何预防艾滋病</w:t>
            </w:r>
            <w:r w:rsidRPr="00E473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How to prevent AIDS)</w:t>
            </w:r>
          </w:p>
        </w:tc>
        <w:tc>
          <w:tcPr>
            <w:tcW w:w="968" w:type="dxa"/>
            <w:shd w:val="clear" w:color="auto" w:fill="auto"/>
            <w:vAlign w:val="center"/>
            <w:hideMark/>
          </w:tcPr>
          <w:p w14:paraId="7C2272AF" w14:textId="77777777" w:rsidR="00CC4986" w:rsidRPr="00E4732C" w:rsidRDefault="00CC4986" w:rsidP="00F840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967</w:t>
            </w:r>
          </w:p>
        </w:tc>
        <w:tc>
          <w:tcPr>
            <w:tcW w:w="2780" w:type="dxa"/>
            <w:shd w:val="clear" w:color="auto" w:fill="auto"/>
            <w:vAlign w:val="center"/>
            <w:hideMark/>
          </w:tcPr>
          <w:p w14:paraId="50969DDB" w14:textId="77777777" w:rsidR="00CC4986" w:rsidRPr="00E4732C" w:rsidRDefault="00CC4986" w:rsidP="00F840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艾滋病初期症状</w:t>
            </w:r>
            <w:r w:rsidRPr="00E473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Initial symptoms of AIDS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3D32C52F" w14:textId="77777777" w:rsidR="00CC4986" w:rsidRPr="00E4732C" w:rsidRDefault="00CC4986" w:rsidP="00F840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46</w:t>
            </w:r>
          </w:p>
        </w:tc>
      </w:tr>
      <w:tr w:rsidR="00CC4986" w:rsidRPr="00E4732C" w14:paraId="0B8288AE" w14:textId="77777777" w:rsidTr="00CC4986">
        <w:trPr>
          <w:trHeight w:val="600"/>
          <w:jc w:val="center"/>
        </w:trPr>
        <w:tc>
          <w:tcPr>
            <w:tcW w:w="2972" w:type="dxa"/>
            <w:shd w:val="clear" w:color="auto" w:fill="auto"/>
            <w:vAlign w:val="center"/>
            <w:hideMark/>
          </w:tcPr>
          <w:p w14:paraId="658A2677" w14:textId="77777777" w:rsidR="00CC4986" w:rsidRPr="00E4732C" w:rsidRDefault="00CC4986" w:rsidP="00F840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艾滋病的传播途径</w:t>
            </w:r>
            <w:r w:rsidRPr="00E473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Route of transmission of AIDS)</w:t>
            </w:r>
          </w:p>
        </w:tc>
        <w:tc>
          <w:tcPr>
            <w:tcW w:w="968" w:type="dxa"/>
            <w:shd w:val="clear" w:color="auto" w:fill="auto"/>
            <w:vAlign w:val="center"/>
            <w:hideMark/>
          </w:tcPr>
          <w:p w14:paraId="7FF29F02" w14:textId="77777777" w:rsidR="00CC4986" w:rsidRPr="00E4732C" w:rsidRDefault="00CC4986" w:rsidP="00F840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928</w:t>
            </w:r>
          </w:p>
        </w:tc>
        <w:tc>
          <w:tcPr>
            <w:tcW w:w="2780" w:type="dxa"/>
            <w:shd w:val="clear" w:color="auto" w:fill="auto"/>
            <w:vAlign w:val="center"/>
            <w:hideMark/>
          </w:tcPr>
          <w:p w14:paraId="19CB12A1" w14:textId="77777777" w:rsidR="00CC4986" w:rsidRPr="00E4732C" w:rsidRDefault="00CC4986" w:rsidP="00F840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艾滋病皮疹图片</w:t>
            </w:r>
            <w:r w:rsidRPr="00E473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Images of AIDS skin rashes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1E966A8E" w14:textId="77777777" w:rsidR="00CC4986" w:rsidRPr="00E4732C" w:rsidRDefault="00CC4986" w:rsidP="00F840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239</w:t>
            </w:r>
          </w:p>
        </w:tc>
      </w:tr>
      <w:tr w:rsidR="00CC4986" w:rsidRPr="00E4732C" w14:paraId="3FCBFF51" w14:textId="77777777" w:rsidTr="00CC4986">
        <w:trPr>
          <w:trHeight w:val="600"/>
          <w:jc w:val="center"/>
        </w:trPr>
        <w:tc>
          <w:tcPr>
            <w:tcW w:w="2972" w:type="dxa"/>
            <w:shd w:val="clear" w:color="auto" w:fill="auto"/>
            <w:vAlign w:val="center"/>
            <w:hideMark/>
          </w:tcPr>
          <w:p w14:paraId="29C22C71" w14:textId="77777777" w:rsidR="00CC4986" w:rsidRPr="00E4732C" w:rsidRDefault="00CC4986" w:rsidP="00F840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预防艾滋病</w:t>
            </w:r>
            <w:r w:rsidRPr="00E473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AIDS prevention)</w:t>
            </w:r>
          </w:p>
        </w:tc>
        <w:tc>
          <w:tcPr>
            <w:tcW w:w="968" w:type="dxa"/>
            <w:shd w:val="clear" w:color="auto" w:fill="auto"/>
            <w:vAlign w:val="center"/>
            <w:hideMark/>
          </w:tcPr>
          <w:p w14:paraId="192FAB7E" w14:textId="77777777" w:rsidR="00CC4986" w:rsidRPr="00E4732C" w:rsidRDefault="00CC4986" w:rsidP="00F840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865</w:t>
            </w:r>
          </w:p>
        </w:tc>
        <w:tc>
          <w:tcPr>
            <w:tcW w:w="2780" w:type="dxa"/>
            <w:shd w:val="clear" w:color="auto" w:fill="auto"/>
            <w:vAlign w:val="center"/>
            <w:hideMark/>
          </w:tcPr>
          <w:p w14:paraId="54D2BC57" w14:textId="77777777" w:rsidR="00CC4986" w:rsidRPr="00E4732C" w:rsidRDefault="00CC4986" w:rsidP="00CC49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得了艾滋病能活多久</w:t>
            </w:r>
            <w:r w:rsidRPr="00E473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How long will one survive once he/she contracts HIV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33903EF5" w14:textId="77777777" w:rsidR="00CC4986" w:rsidRPr="00E4732C" w:rsidRDefault="00CC4986" w:rsidP="00F840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2</w:t>
            </w:r>
          </w:p>
        </w:tc>
      </w:tr>
      <w:tr w:rsidR="00CC4986" w:rsidRPr="00E4732C" w14:paraId="5F75AA6D" w14:textId="77777777" w:rsidTr="00CC4986">
        <w:trPr>
          <w:trHeight w:val="600"/>
          <w:jc w:val="center"/>
        </w:trPr>
        <w:tc>
          <w:tcPr>
            <w:tcW w:w="2972" w:type="dxa"/>
            <w:shd w:val="clear" w:color="auto" w:fill="auto"/>
            <w:vAlign w:val="center"/>
            <w:hideMark/>
          </w:tcPr>
          <w:p w14:paraId="100E96C1" w14:textId="77777777" w:rsidR="00CC4986" w:rsidRPr="00E4732C" w:rsidRDefault="00CC4986" w:rsidP="00F840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什么是艾滋病</w:t>
            </w:r>
            <w:r w:rsidRPr="00E473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What is AIDS)</w:t>
            </w:r>
          </w:p>
        </w:tc>
        <w:tc>
          <w:tcPr>
            <w:tcW w:w="968" w:type="dxa"/>
            <w:shd w:val="clear" w:color="auto" w:fill="auto"/>
            <w:vAlign w:val="center"/>
            <w:hideMark/>
          </w:tcPr>
          <w:p w14:paraId="1ABA12CD" w14:textId="77777777" w:rsidR="00CC4986" w:rsidRPr="00E4732C" w:rsidRDefault="00CC4986" w:rsidP="00F840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703</w:t>
            </w:r>
          </w:p>
        </w:tc>
        <w:tc>
          <w:tcPr>
            <w:tcW w:w="2780" w:type="dxa"/>
            <w:shd w:val="clear" w:color="auto" w:fill="auto"/>
            <w:vAlign w:val="center"/>
            <w:hideMark/>
          </w:tcPr>
          <w:p w14:paraId="6F700E26" w14:textId="77777777" w:rsidR="00CC4986" w:rsidRPr="00E4732C" w:rsidRDefault="00CC4986" w:rsidP="00CC49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艾滋病患者能活多久</w:t>
            </w:r>
            <w:r w:rsidRPr="00E473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How long can AIDS patients survive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38DBB32D" w14:textId="77777777" w:rsidR="00CC4986" w:rsidRPr="00E4732C" w:rsidRDefault="00CC4986" w:rsidP="00F840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125</w:t>
            </w:r>
          </w:p>
        </w:tc>
      </w:tr>
      <w:tr w:rsidR="00CC4986" w:rsidRPr="00E4732C" w14:paraId="6CB88839" w14:textId="77777777" w:rsidTr="00CC4986">
        <w:trPr>
          <w:trHeight w:val="600"/>
          <w:jc w:val="center"/>
        </w:trPr>
        <w:tc>
          <w:tcPr>
            <w:tcW w:w="2972" w:type="dxa"/>
            <w:shd w:val="clear" w:color="auto" w:fill="auto"/>
            <w:vAlign w:val="center"/>
            <w:hideMark/>
          </w:tcPr>
          <w:p w14:paraId="4017F2B6" w14:textId="77777777" w:rsidR="00CC4986" w:rsidRPr="00E4732C" w:rsidRDefault="00CC4986" w:rsidP="00F840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世界艾滋病日是哪一天</w:t>
            </w:r>
            <w:r w:rsidRPr="00E473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Which day is World AIDS Day)</w:t>
            </w:r>
          </w:p>
        </w:tc>
        <w:tc>
          <w:tcPr>
            <w:tcW w:w="968" w:type="dxa"/>
            <w:shd w:val="clear" w:color="auto" w:fill="auto"/>
            <w:vAlign w:val="center"/>
            <w:hideMark/>
          </w:tcPr>
          <w:p w14:paraId="71C70528" w14:textId="77777777" w:rsidR="00CC4986" w:rsidRPr="00E4732C" w:rsidRDefault="00CC4986" w:rsidP="00F840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684</w:t>
            </w:r>
          </w:p>
        </w:tc>
        <w:tc>
          <w:tcPr>
            <w:tcW w:w="2780" w:type="dxa"/>
            <w:shd w:val="clear" w:color="auto" w:fill="auto"/>
            <w:vAlign w:val="center"/>
          </w:tcPr>
          <w:p w14:paraId="7B1DD5F3" w14:textId="77777777" w:rsidR="00CC4986" w:rsidRPr="00E4732C" w:rsidRDefault="00CC4986" w:rsidP="00F840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艾滋病的预防</w:t>
            </w:r>
            <w:r w:rsidRPr="00E473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HIV/AIDS prevention)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42A5C662" w14:textId="77777777" w:rsidR="00CC4986" w:rsidRPr="00E4732C" w:rsidRDefault="00CC4986" w:rsidP="00F840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1</w:t>
            </w:r>
          </w:p>
        </w:tc>
      </w:tr>
      <w:tr w:rsidR="00CC4986" w:rsidRPr="00E4732C" w14:paraId="2A0119F5" w14:textId="77777777" w:rsidTr="00CC4986">
        <w:trPr>
          <w:trHeight w:val="600"/>
          <w:jc w:val="center"/>
        </w:trPr>
        <w:tc>
          <w:tcPr>
            <w:tcW w:w="2972" w:type="dxa"/>
            <w:shd w:val="clear" w:color="auto" w:fill="auto"/>
            <w:vAlign w:val="center"/>
            <w:hideMark/>
          </w:tcPr>
          <w:p w14:paraId="7E4EDEC0" w14:textId="77777777" w:rsidR="00CC4986" w:rsidRPr="00E4732C" w:rsidRDefault="00CC4986" w:rsidP="00F840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艾滋病的由来</w:t>
            </w:r>
            <w:r w:rsidR="00F6157F" w:rsidRPr="00E473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the o</w:t>
            </w:r>
            <w:r w:rsidRPr="00E473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gins of the AIDS)</w:t>
            </w:r>
          </w:p>
        </w:tc>
        <w:tc>
          <w:tcPr>
            <w:tcW w:w="968" w:type="dxa"/>
            <w:shd w:val="clear" w:color="auto" w:fill="auto"/>
            <w:vAlign w:val="center"/>
            <w:hideMark/>
          </w:tcPr>
          <w:p w14:paraId="32C46942" w14:textId="77777777" w:rsidR="00CC4986" w:rsidRPr="00E4732C" w:rsidRDefault="00CC4986" w:rsidP="00F840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654</w:t>
            </w:r>
          </w:p>
        </w:tc>
        <w:tc>
          <w:tcPr>
            <w:tcW w:w="2780" w:type="dxa"/>
            <w:shd w:val="clear" w:color="auto" w:fill="auto"/>
            <w:vAlign w:val="center"/>
          </w:tcPr>
          <w:p w14:paraId="3406C60B" w14:textId="77777777" w:rsidR="00CC4986" w:rsidRPr="00E4732C" w:rsidRDefault="00CC4986" w:rsidP="00F840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河南艾滋病村</w:t>
            </w:r>
            <w:r w:rsidRPr="00E473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AIDS village in Henan province)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02E86F43" w14:textId="77777777" w:rsidR="00CC4986" w:rsidRPr="00E4732C" w:rsidRDefault="00CC4986" w:rsidP="00F840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1</w:t>
            </w:r>
          </w:p>
        </w:tc>
      </w:tr>
      <w:tr w:rsidR="00CC4986" w:rsidRPr="00E4732C" w14:paraId="7D001353" w14:textId="77777777" w:rsidTr="00CC4986">
        <w:trPr>
          <w:trHeight w:val="600"/>
          <w:jc w:val="center"/>
        </w:trPr>
        <w:tc>
          <w:tcPr>
            <w:tcW w:w="2972" w:type="dxa"/>
            <w:shd w:val="clear" w:color="auto" w:fill="auto"/>
            <w:vAlign w:val="center"/>
            <w:hideMark/>
          </w:tcPr>
          <w:p w14:paraId="074DA3D3" w14:textId="77777777" w:rsidR="00CC4986" w:rsidRPr="00E4732C" w:rsidRDefault="00CC4986" w:rsidP="00F840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艾滋病起源</w:t>
            </w:r>
            <w:r w:rsidRPr="00E473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F6157F" w:rsidRPr="00E473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e o</w:t>
            </w:r>
            <w:r w:rsidRPr="00E473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gins of the AIDS)</w:t>
            </w:r>
          </w:p>
        </w:tc>
        <w:tc>
          <w:tcPr>
            <w:tcW w:w="968" w:type="dxa"/>
            <w:shd w:val="clear" w:color="auto" w:fill="auto"/>
            <w:vAlign w:val="center"/>
            <w:hideMark/>
          </w:tcPr>
          <w:p w14:paraId="48929BA3" w14:textId="77777777" w:rsidR="00CC4986" w:rsidRPr="00E4732C" w:rsidRDefault="00CC4986" w:rsidP="00F840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645</w:t>
            </w:r>
          </w:p>
        </w:tc>
        <w:tc>
          <w:tcPr>
            <w:tcW w:w="2780" w:type="dxa"/>
            <w:shd w:val="clear" w:color="auto" w:fill="auto"/>
            <w:vAlign w:val="center"/>
          </w:tcPr>
          <w:p w14:paraId="3B6988B8" w14:textId="77777777" w:rsidR="00CC4986" w:rsidRPr="00E4732C" w:rsidRDefault="00CC4986" w:rsidP="00F840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艾滋病怎么得的</w:t>
            </w:r>
            <w:r w:rsidRPr="00E473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How does one contract HIV)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5AAEBFC7" w14:textId="77777777" w:rsidR="00CC4986" w:rsidRPr="00E4732C" w:rsidRDefault="00CC4986" w:rsidP="00F840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087</w:t>
            </w:r>
          </w:p>
        </w:tc>
      </w:tr>
      <w:tr w:rsidR="00CC4986" w:rsidRPr="00E4732C" w14:paraId="699A32A5" w14:textId="77777777" w:rsidTr="00CC4986">
        <w:trPr>
          <w:trHeight w:val="600"/>
          <w:jc w:val="center"/>
        </w:trPr>
        <w:tc>
          <w:tcPr>
            <w:tcW w:w="2972" w:type="dxa"/>
            <w:shd w:val="clear" w:color="auto" w:fill="auto"/>
            <w:vAlign w:val="center"/>
            <w:hideMark/>
          </w:tcPr>
          <w:p w14:paraId="06F255C9" w14:textId="77777777" w:rsidR="00CC4986" w:rsidRPr="00E4732C" w:rsidRDefault="00CC4986" w:rsidP="00F840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艾滋病</w:t>
            </w:r>
            <w:r w:rsidRPr="00E473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AIDS)</w:t>
            </w:r>
          </w:p>
        </w:tc>
        <w:tc>
          <w:tcPr>
            <w:tcW w:w="968" w:type="dxa"/>
            <w:shd w:val="clear" w:color="auto" w:fill="auto"/>
            <w:vAlign w:val="center"/>
            <w:hideMark/>
          </w:tcPr>
          <w:p w14:paraId="19D1B299" w14:textId="77777777" w:rsidR="00CC4986" w:rsidRPr="00E4732C" w:rsidRDefault="00CC4986" w:rsidP="00F840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455</w:t>
            </w:r>
          </w:p>
        </w:tc>
        <w:tc>
          <w:tcPr>
            <w:tcW w:w="2780" w:type="dxa"/>
            <w:shd w:val="clear" w:color="auto" w:fill="auto"/>
            <w:vAlign w:val="center"/>
          </w:tcPr>
          <w:p w14:paraId="1CBD625D" w14:textId="77777777" w:rsidR="00CC4986" w:rsidRPr="00E4732C" w:rsidRDefault="00CC4986" w:rsidP="00F840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中国艾滋病人数</w:t>
            </w:r>
            <w:r w:rsidRPr="00E473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Number of AIDS patients in China)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287347E7" w14:textId="77777777" w:rsidR="00CC4986" w:rsidRPr="00E4732C" w:rsidRDefault="00CC4986" w:rsidP="00F840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065</w:t>
            </w:r>
          </w:p>
        </w:tc>
      </w:tr>
      <w:tr w:rsidR="00CC4986" w:rsidRPr="00E4732C" w14:paraId="3E2C09B9" w14:textId="77777777" w:rsidTr="00CC4986">
        <w:trPr>
          <w:trHeight w:val="600"/>
          <w:jc w:val="center"/>
        </w:trPr>
        <w:tc>
          <w:tcPr>
            <w:tcW w:w="2972" w:type="dxa"/>
            <w:shd w:val="clear" w:color="auto" w:fill="auto"/>
            <w:vAlign w:val="center"/>
            <w:hideMark/>
          </w:tcPr>
          <w:p w14:paraId="5B95D9F4" w14:textId="77777777" w:rsidR="00CC4986" w:rsidRPr="00E4732C" w:rsidRDefault="00CC4986" w:rsidP="00F840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艾滋病日</w:t>
            </w:r>
            <w:r w:rsidRPr="00E473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AIDS Day)</w:t>
            </w:r>
          </w:p>
        </w:tc>
        <w:tc>
          <w:tcPr>
            <w:tcW w:w="968" w:type="dxa"/>
            <w:shd w:val="clear" w:color="auto" w:fill="auto"/>
            <w:vAlign w:val="center"/>
            <w:hideMark/>
          </w:tcPr>
          <w:p w14:paraId="1ED742B4" w14:textId="77777777" w:rsidR="00CC4986" w:rsidRPr="00E4732C" w:rsidRDefault="00CC4986" w:rsidP="00F840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355</w:t>
            </w:r>
          </w:p>
        </w:tc>
        <w:tc>
          <w:tcPr>
            <w:tcW w:w="2780" w:type="dxa"/>
            <w:shd w:val="clear" w:color="auto" w:fill="auto"/>
            <w:vAlign w:val="center"/>
          </w:tcPr>
          <w:p w14:paraId="4326BDCB" w14:textId="77777777" w:rsidR="00CC4986" w:rsidRPr="00E4732C" w:rsidRDefault="00CC4986" w:rsidP="00F840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艾滋病潜伏期症状</w:t>
            </w:r>
            <w:r w:rsidRPr="00E473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Symptoms of AIDS in incubation period)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404BFCBF" w14:textId="77777777" w:rsidR="00CC4986" w:rsidRPr="00E4732C" w:rsidRDefault="00CC4986" w:rsidP="00F840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033</w:t>
            </w:r>
          </w:p>
        </w:tc>
      </w:tr>
      <w:tr w:rsidR="00CC4986" w:rsidRPr="00E4732C" w14:paraId="7F571215" w14:textId="77777777" w:rsidTr="00CC4986">
        <w:trPr>
          <w:trHeight w:val="600"/>
          <w:jc w:val="center"/>
        </w:trPr>
        <w:tc>
          <w:tcPr>
            <w:tcW w:w="2972" w:type="dxa"/>
            <w:shd w:val="clear" w:color="auto" w:fill="auto"/>
            <w:vAlign w:val="center"/>
            <w:hideMark/>
          </w:tcPr>
          <w:p w14:paraId="3A7DCBFC" w14:textId="77777777" w:rsidR="00CC4986" w:rsidRPr="00E4732C" w:rsidRDefault="00CC4986" w:rsidP="00F840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艾滋病的起源</w:t>
            </w:r>
            <w:r w:rsidRPr="00E473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The origins of AIDS)</w:t>
            </w:r>
          </w:p>
        </w:tc>
        <w:tc>
          <w:tcPr>
            <w:tcW w:w="968" w:type="dxa"/>
            <w:shd w:val="clear" w:color="auto" w:fill="auto"/>
            <w:vAlign w:val="center"/>
            <w:hideMark/>
          </w:tcPr>
          <w:p w14:paraId="07074ADB" w14:textId="77777777" w:rsidR="00CC4986" w:rsidRPr="00E4732C" w:rsidRDefault="00CC4986" w:rsidP="00F840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73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138</w:t>
            </w:r>
          </w:p>
        </w:tc>
        <w:tc>
          <w:tcPr>
            <w:tcW w:w="2780" w:type="dxa"/>
            <w:shd w:val="clear" w:color="auto" w:fill="auto"/>
            <w:vAlign w:val="center"/>
          </w:tcPr>
          <w:p w14:paraId="3DCF71E6" w14:textId="77777777" w:rsidR="00CC4986" w:rsidRPr="00E4732C" w:rsidRDefault="00CC4986" w:rsidP="00F840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shd w:val="clear" w:color="auto" w:fill="auto"/>
            <w:vAlign w:val="center"/>
          </w:tcPr>
          <w:p w14:paraId="5A516330" w14:textId="77777777" w:rsidR="00CC4986" w:rsidRPr="00E4732C" w:rsidRDefault="00CC4986" w:rsidP="00F840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4A5DB42D" w14:textId="433B2D95" w:rsidR="00F6157F" w:rsidRDefault="00CC4986" w:rsidP="00F6157F">
      <w:pPr>
        <w:rPr>
          <w:rFonts w:ascii="Times New Roman" w:hAnsi="Times New Roman" w:cs="Times New Roman"/>
          <w:sz w:val="20"/>
          <w:szCs w:val="20"/>
        </w:rPr>
      </w:pPr>
      <w:r w:rsidRPr="00E4732C">
        <w:rPr>
          <w:rFonts w:ascii="Times New Roman" w:hAnsi="Times New Roman" w:cs="Times New Roman"/>
          <w:sz w:val="20"/>
          <w:szCs w:val="20"/>
        </w:rPr>
        <w:t>Note</w:t>
      </w:r>
      <w:r w:rsidR="00F6157F" w:rsidRPr="00E4732C">
        <w:rPr>
          <w:rFonts w:ascii="Times New Roman" w:hAnsi="Times New Roman" w:cs="Times New Roman"/>
          <w:sz w:val="20"/>
          <w:szCs w:val="20"/>
        </w:rPr>
        <w:t>s</w:t>
      </w:r>
      <w:r w:rsidRPr="00E4732C">
        <w:rPr>
          <w:rFonts w:ascii="Times New Roman" w:hAnsi="Times New Roman" w:cs="Times New Roman"/>
          <w:sz w:val="20"/>
          <w:szCs w:val="20"/>
        </w:rPr>
        <w:t>: Baidu users search information in Chinese and corresponding translation of each Chinese Characters are listed. Some queries in Chinese are different from each other but translated</w:t>
      </w:r>
      <w:r w:rsidR="00F6157F" w:rsidRPr="00E4732C">
        <w:rPr>
          <w:rFonts w:ascii="Times New Roman" w:hAnsi="Times New Roman" w:cs="Times New Roman"/>
          <w:sz w:val="20"/>
          <w:szCs w:val="20"/>
        </w:rPr>
        <w:t xml:space="preserve"> into the same words in English; </w:t>
      </w:r>
      <w:bookmarkStart w:id="2" w:name="_Hlk501910079"/>
      <w:r w:rsidR="00F6157F" w:rsidRPr="00E4732C">
        <w:rPr>
          <w:rFonts w:ascii="Times New Roman" w:hAnsi="Times New Roman" w:cs="Times New Roman"/>
          <w:sz w:val="20"/>
          <w:szCs w:val="20"/>
        </w:rPr>
        <w:t xml:space="preserve">this table reports all search queries having </w:t>
      </w:r>
      <w:r w:rsidR="009A07CB" w:rsidRPr="00E4732C">
        <w:rPr>
          <w:rFonts w:ascii="Times New Roman" w:hAnsi="Times New Roman" w:cs="Times New Roman"/>
          <w:sz w:val="20"/>
          <w:szCs w:val="20"/>
        </w:rPr>
        <w:t>a</w:t>
      </w:r>
      <w:r w:rsidR="00F6157F" w:rsidRPr="00E4732C">
        <w:rPr>
          <w:rFonts w:ascii="Times New Roman" w:hAnsi="Times New Roman" w:cs="Times New Roman"/>
          <w:sz w:val="20"/>
          <w:szCs w:val="20"/>
        </w:rPr>
        <w:t xml:space="preserve"> Pearson correlation coefficients with AIDS </w:t>
      </w:r>
      <w:bookmarkStart w:id="3" w:name="_Hlk513494311"/>
      <w:r w:rsidR="001E6FE3">
        <w:rPr>
          <w:rFonts w:ascii="Times New Roman" w:hAnsi="Times New Roman" w:cs="Times New Roman"/>
          <w:sz w:val="20"/>
          <w:szCs w:val="20"/>
        </w:rPr>
        <w:t>incidences</w:t>
      </w:r>
      <w:bookmarkEnd w:id="3"/>
      <w:r w:rsidR="00F6157F" w:rsidRPr="00E4732C">
        <w:rPr>
          <w:rFonts w:ascii="Times New Roman" w:hAnsi="Times New Roman" w:cs="Times New Roman"/>
          <w:sz w:val="20"/>
          <w:szCs w:val="20"/>
        </w:rPr>
        <w:t xml:space="preserve"> larger than 0.5.</w:t>
      </w:r>
      <w:bookmarkEnd w:id="2"/>
    </w:p>
    <w:sectPr w:rsidR="00F615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5357A1" w14:textId="77777777" w:rsidR="00EC29CC" w:rsidRDefault="00EC29CC" w:rsidP="00B7473A">
      <w:r>
        <w:separator/>
      </w:r>
    </w:p>
  </w:endnote>
  <w:endnote w:type="continuationSeparator" w:id="0">
    <w:p w14:paraId="18541D6C" w14:textId="77777777" w:rsidR="00EC29CC" w:rsidRDefault="00EC29CC" w:rsidP="00B747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F9CD53" w14:textId="77777777" w:rsidR="00EC29CC" w:rsidRDefault="00EC29CC" w:rsidP="00B7473A">
      <w:r>
        <w:separator/>
      </w:r>
    </w:p>
  </w:footnote>
  <w:footnote w:type="continuationSeparator" w:id="0">
    <w:p w14:paraId="281BB0D7" w14:textId="77777777" w:rsidR="00EC29CC" w:rsidRDefault="00EC29CC" w:rsidP="00B747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9C685D"/>
    <w:multiLevelType w:val="multilevel"/>
    <w:tmpl w:val="2048B6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4986"/>
    <w:rsid w:val="0000028F"/>
    <w:rsid w:val="000171B1"/>
    <w:rsid w:val="0004497A"/>
    <w:rsid w:val="00046BC4"/>
    <w:rsid w:val="000656CA"/>
    <w:rsid w:val="00083917"/>
    <w:rsid w:val="000A1155"/>
    <w:rsid w:val="000B0B39"/>
    <w:rsid w:val="000C60A6"/>
    <w:rsid w:val="000C7C20"/>
    <w:rsid w:val="000D28F8"/>
    <w:rsid w:val="000F459B"/>
    <w:rsid w:val="001223BF"/>
    <w:rsid w:val="00183BE2"/>
    <w:rsid w:val="001B21F0"/>
    <w:rsid w:val="001E6B9A"/>
    <w:rsid w:val="001E6FE3"/>
    <w:rsid w:val="003408F4"/>
    <w:rsid w:val="003A055B"/>
    <w:rsid w:val="003E2639"/>
    <w:rsid w:val="004112D2"/>
    <w:rsid w:val="004459AF"/>
    <w:rsid w:val="00465885"/>
    <w:rsid w:val="004B5497"/>
    <w:rsid w:val="004B6EE7"/>
    <w:rsid w:val="005029E6"/>
    <w:rsid w:val="005532F1"/>
    <w:rsid w:val="00565E97"/>
    <w:rsid w:val="005A163F"/>
    <w:rsid w:val="0062145B"/>
    <w:rsid w:val="006462EF"/>
    <w:rsid w:val="00664B91"/>
    <w:rsid w:val="00692ADC"/>
    <w:rsid w:val="006A7E1A"/>
    <w:rsid w:val="006C31A9"/>
    <w:rsid w:val="006C53E2"/>
    <w:rsid w:val="00730E74"/>
    <w:rsid w:val="0073488E"/>
    <w:rsid w:val="0075648E"/>
    <w:rsid w:val="00760DC0"/>
    <w:rsid w:val="007A7678"/>
    <w:rsid w:val="007E3549"/>
    <w:rsid w:val="00831210"/>
    <w:rsid w:val="00875AEB"/>
    <w:rsid w:val="008C2059"/>
    <w:rsid w:val="008C5E79"/>
    <w:rsid w:val="008E24CA"/>
    <w:rsid w:val="008E2730"/>
    <w:rsid w:val="009018EE"/>
    <w:rsid w:val="00904EE2"/>
    <w:rsid w:val="00917F32"/>
    <w:rsid w:val="0092177B"/>
    <w:rsid w:val="0093344F"/>
    <w:rsid w:val="0098764F"/>
    <w:rsid w:val="009A07CB"/>
    <w:rsid w:val="009A4117"/>
    <w:rsid w:val="009B0988"/>
    <w:rsid w:val="009C3390"/>
    <w:rsid w:val="009C3881"/>
    <w:rsid w:val="009E582A"/>
    <w:rsid w:val="00A057CF"/>
    <w:rsid w:val="00A154FC"/>
    <w:rsid w:val="00A354E2"/>
    <w:rsid w:val="00A72EBD"/>
    <w:rsid w:val="00AA0AA2"/>
    <w:rsid w:val="00AB505A"/>
    <w:rsid w:val="00AE5DD4"/>
    <w:rsid w:val="00AE7398"/>
    <w:rsid w:val="00B7473A"/>
    <w:rsid w:val="00B86D5B"/>
    <w:rsid w:val="00B930AF"/>
    <w:rsid w:val="00BB1E53"/>
    <w:rsid w:val="00BF686E"/>
    <w:rsid w:val="00C159A7"/>
    <w:rsid w:val="00C3534F"/>
    <w:rsid w:val="00C419C1"/>
    <w:rsid w:val="00C42FAB"/>
    <w:rsid w:val="00C61E1B"/>
    <w:rsid w:val="00C71114"/>
    <w:rsid w:val="00C84322"/>
    <w:rsid w:val="00CA2C04"/>
    <w:rsid w:val="00CB02D0"/>
    <w:rsid w:val="00CB0B69"/>
    <w:rsid w:val="00CC319B"/>
    <w:rsid w:val="00CC4986"/>
    <w:rsid w:val="00CE7DD2"/>
    <w:rsid w:val="00CF1C26"/>
    <w:rsid w:val="00D11A4E"/>
    <w:rsid w:val="00D60074"/>
    <w:rsid w:val="00D65CD7"/>
    <w:rsid w:val="00DA3A56"/>
    <w:rsid w:val="00DD32D2"/>
    <w:rsid w:val="00DE5E65"/>
    <w:rsid w:val="00E07A34"/>
    <w:rsid w:val="00E4732C"/>
    <w:rsid w:val="00E53ACD"/>
    <w:rsid w:val="00E67D9B"/>
    <w:rsid w:val="00EA214A"/>
    <w:rsid w:val="00EA228D"/>
    <w:rsid w:val="00EA3A8E"/>
    <w:rsid w:val="00EB5424"/>
    <w:rsid w:val="00EC0D27"/>
    <w:rsid w:val="00EC29CC"/>
    <w:rsid w:val="00EC4E5A"/>
    <w:rsid w:val="00ED7285"/>
    <w:rsid w:val="00F431D2"/>
    <w:rsid w:val="00F5530E"/>
    <w:rsid w:val="00F6157F"/>
    <w:rsid w:val="00F620B6"/>
    <w:rsid w:val="00F75AFC"/>
    <w:rsid w:val="00FB459D"/>
    <w:rsid w:val="00FB4C3A"/>
    <w:rsid w:val="00FD0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1CAB93"/>
  <w15:chartTrackingRefBased/>
  <w15:docId w15:val="{9A78BE86-7194-4FEE-8E1E-BD86B2E71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C49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747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7473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747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7473A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DD32D2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D32D2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FB4C3A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FB4C3A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FB4C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54</Words>
  <Characters>1454</Characters>
  <Application>Microsoft Office Word</Application>
  <DocSecurity>0</DocSecurity>
  <Lines>12</Lines>
  <Paragraphs>3</Paragraphs>
  <ScaleCrop>false</ScaleCrop>
  <Company/>
  <LinksUpToDate>false</LinksUpToDate>
  <CharactersWithSpaces>1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彦彦</dc:creator>
  <cp:keywords/>
  <dc:description/>
  <cp:lastModifiedBy>nan</cp:lastModifiedBy>
  <cp:revision>21</cp:revision>
  <dcterms:created xsi:type="dcterms:W3CDTF">2018-05-09T13:39:00Z</dcterms:created>
  <dcterms:modified xsi:type="dcterms:W3CDTF">2018-06-28T03:01:00Z</dcterms:modified>
</cp:coreProperties>
</file>